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5E05CD" w14:textId="6D59ABD7" w:rsidR="003E5101" w:rsidRPr="0016528E" w:rsidRDefault="003E5101" w:rsidP="003E5101">
      <w:pPr>
        <w:pStyle w:val="Heading2"/>
        <w:adjustRightInd w:val="0"/>
        <w:snapToGrid w:val="0"/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  <w:r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 xml:space="preserve">Multimedia </w:t>
      </w:r>
      <w:r w:rsidRPr="0016528E"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>Appendix</w:t>
      </w:r>
      <w:r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 xml:space="preserve"> 1</w:t>
      </w:r>
    </w:p>
    <w:p w14:paraId="4F115826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i/>
          <w:iCs/>
          <w:color w:val="000000" w:themeColor="text1"/>
          <w:kern w:val="0"/>
          <w14:ligatures w14:val="none"/>
        </w:rPr>
      </w:pPr>
      <w:r w:rsidRPr="00CA2DB1">
        <w:rPr>
          <w:rFonts w:eastAsiaTheme="minorEastAsia" w:cstheme="minorHAnsi"/>
          <w:i/>
          <w:iCs/>
          <w:color w:val="000000" w:themeColor="text1"/>
          <w:kern w:val="0"/>
          <w14:ligatures w14:val="none"/>
        </w:rPr>
        <w:t>Prompt 1 (Basic):</w:t>
      </w:r>
    </w:p>
    <w:p w14:paraId="676F7900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 w:themeColor="text1"/>
          <w:kern w:val="0"/>
          <w14:ligatures w14:val="none"/>
        </w:rPr>
      </w:pPr>
      <w:r w:rsidRPr="00CA2DB1">
        <w:rPr>
          <w:rFonts w:eastAsiaTheme="minorEastAsia" w:cstheme="minorHAnsi"/>
          <w:color w:val="000000" w:themeColor="text1"/>
          <w:kern w:val="0"/>
          <w14:ligatures w14:val="none"/>
        </w:rPr>
        <w:t>Act as an experienced researcher. Compile a list of ten recent articles on the variables that affect glucose control in gestational diabetes.</w:t>
      </w:r>
    </w:p>
    <w:p w14:paraId="3A81F4FA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 w:themeColor="text1"/>
          <w:kern w:val="0"/>
          <w14:ligatures w14:val="none"/>
        </w:rPr>
      </w:pPr>
      <w:r w:rsidRPr="00CA2DB1">
        <w:rPr>
          <w:rFonts w:eastAsiaTheme="minorEastAsia" w:cstheme="minorHAnsi"/>
          <w:color w:val="000000" w:themeColor="text1"/>
          <w:kern w:val="0"/>
          <w14:ligatures w14:val="none"/>
        </w:rPr>
        <w:t>Include the following information for each article:</w:t>
      </w:r>
    </w:p>
    <w:p w14:paraId="269FFDF4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 w:themeColor="text1"/>
          <w:kern w:val="0"/>
          <w14:ligatures w14:val="none"/>
        </w:rPr>
      </w:pPr>
      <w:r w:rsidRPr="00CA2DB1">
        <w:rPr>
          <w:rFonts w:eastAsiaTheme="minorEastAsia" w:cstheme="minorHAnsi"/>
          <w:color w:val="000000" w:themeColor="text1"/>
          <w:kern w:val="0"/>
          <w14:ligatures w14:val="none"/>
        </w:rPr>
        <w:t>1. Article title.</w:t>
      </w:r>
    </w:p>
    <w:p w14:paraId="62DE3907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 w:themeColor="text1"/>
          <w:kern w:val="0"/>
          <w14:ligatures w14:val="none"/>
        </w:rPr>
      </w:pPr>
      <w:r w:rsidRPr="00CA2DB1">
        <w:rPr>
          <w:rFonts w:eastAsiaTheme="minorEastAsia" w:cstheme="minorHAnsi"/>
          <w:color w:val="000000" w:themeColor="text1"/>
          <w:kern w:val="0"/>
          <w14:ligatures w14:val="none"/>
        </w:rPr>
        <w:t>2. Author(s).</w:t>
      </w:r>
    </w:p>
    <w:p w14:paraId="023EB503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 w:themeColor="text1"/>
          <w:kern w:val="0"/>
          <w14:ligatures w14:val="none"/>
        </w:rPr>
      </w:pPr>
      <w:r w:rsidRPr="00CA2DB1">
        <w:rPr>
          <w:rFonts w:eastAsiaTheme="minorEastAsia" w:cstheme="minorHAnsi"/>
          <w:color w:val="000000" w:themeColor="text1"/>
          <w:kern w:val="0"/>
          <w14:ligatures w14:val="none"/>
        </w:rPr>
        <w:t>3. Journal name.</w:t>
      </w:r>
    </w:p>
    <w:p w14:paraId="3AB2E40B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 w:themeColor="text1"/>
          <w:kern w:val="0"/>
          <w14:ligatures w14:val="none"/>
        </w:rPr>
      </w:pPr>
      <w:r w:rsidRPr="00CA2DB1">
        <w:rPr>
          <w:rFonts w:eastAsiaTheme="minorEastAsia" w:cstheme="minorHAnsi"/>
          <w:color w:val="000000" w:themeColor="text1"/>
          <w:kern w:val="0"/>
          <w14:ligatures w14:val="none"/>
        </w:rPr>
        <w:t>4. Date of publication.</w:t>
      </w:r>
    </w:p>
    <w:p w14:paraId="7BE35D6D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 w:themeColor="text1"/>
          <w:kern w:val="0"/>
          <w14:ligatures w14:val="none"/>
        </w:rPr>
      </w:pPr>
      <w:r w:rsidRPr="00CA2DB1">
        <w:rPr>
          <w:rFonts w:eastAsiaTheme="minorEastAsia" w:cstheme="minorHAnsi"/>
          <w:color w:val="000000" w:themeColor="text1"/>
          <w:kern w:val="0"/>
          <w14:ligatures w14:val="none"/>
        </w:rPr>
        <w:t>5. Number of citations.</w:t>
      </w:r>
    </w:p>
    <w:p w14:paraId="5C8410DD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 w:themeColor="text1"/>
          <w:kern w:val="0"/>
          <w14:ligatures w14:val="none"/>
        </w:rPr>
      </w:pPr>
      <w:r w:rsidRPr="00CA2DB1">
        <w:rPr>
          <w:rFonts w:eastAsiaTheme="minorEastAsia" w:cstheme="minorHAnsi"/>
          <w:color w:val="000000" w:themeColor="text1"/>
          <w:kern w:val="0"/>
          <w14:ligatures w14:val="none"/>
        </w:rPr>
        <w:t>6. DOI.</w:t>
      </w:r>
    </w:p>
    <w:p w14:paraId="5187C846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 w:themeColor="text1"/>
          <w:kern w:val="0"/>
          <w14:ligatures w14:val="none"/>
        </w:rPr>
      </w:pPr>
      <w:r w:rsidRPr="00CA2DB1">
        <w:rPr>
          <w:rFonts w:eastAsiaTheme="minorEastAsia" w:cstheme="minorHAnsi"/>
          <w:color w:val="000000" w:themeColor="text1"/>
          <w:kern w:val="0"/>
          <w14:ligatures w14:val="none"/>
        </w:rPr>
        <w:t>7. Web link to the article.</w:t>
      </w:r>
    </w:p>
    <w:p w14:paraId="611B0509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 w:themeColor="text1"/>
          <w:kern w:val="0"/>
          <w14:ligatures w14:val="none"/>
        </w:rPr>
      </w:pPr>
      <w:r w:rsidRPr="00CA2DB1">
        <w:rPr>
          <w:rFonts w:eastAsiaTheme="minorEastAsia" w:cstheme="minorHAnsi"/>
          <w:color w:val="000000" w:themeColor="text1"/>
          <w:kern w:val="0"/>
          <w14:ligatures w14:val="none"/>
        </w:rPr>
        <w:t>8. PubMed link.</w:t>
      </w:r>
    </w:p>
    <w:p w14:paraId="649D21C7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 w:themeColor="text1"/>
          <w:kern w:val="0"/>
          <w14:ligatures w14:val="none"/>
        </w:rPr>
      </w:pPr>
      <w:r w:rsidRPr="00CA2DB1">
        <w:rPr>
          <w:rFonts w:eastAsiaTheme="minorEastAsia" w:cstheme="minorHAnsi"/>
          <w:color w:val="000000" w:themeColor="text1"/>
          <w:kern w:val="0"/>
          <w14:ligatures w14:val="none"/>
        </w:rPr>
        <w:t>Instructions:</w:t>
      </w:r>
    </w:p>
    <w:p w14:paraId="7B25C4A1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 w:themeColor="text1"/>
          <w:kern w:val="0"/>
          <w14:ligatures w14:val="none"/>
        </w:rPr>
      </w:pPr>
      <w:r w:rsidRPr="00CA2DB1">
        <w:rPr>
          <w:rFonts w:eastAsiaTheme="minorEastAsia" w:cstheme="minorHAnsi"/>
          <w:color w:val="000000" w:themeColor="text1"/>
          <w:kern w:val="0"/>
          <w14:ligatures w14:val="none"/>
        </w:rPr>
        <w:t>1. Begin by searching PubMed.</w:t>
      </w:r>
    </w:p>
    <w:p w14:paraId="72F53F8F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 w:themeColor="text1"/>
          <w:kern w:val="0"/>
          <w14:ligatures w14:val="none"/>
        </w:rPr>
      </w:pPr>
      <w:r w:rsidRPr="00CA2DB1">
        <w:rPr>
          <w:rFonts w:eastAsiaTheme="minorEastAsia" w:cstheme="minorHAnsi"/>
          <w:color w:val="000000" w:themeColor="text1"/>
          <w:kern w:val="0"/>
          <w14:ligatures w14:val="none"/>
        </w:rPr>
        <w:t>2. Review the search results and select ten recent articles that are relevant.</w:t>
      </w:r>
    </w:p>
    <w:p w14:paraId="45944084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 w:themeColor="text1"/>
          <w:kern w:val="0"/>
          <w14:ligatures w14:val="none"/>
        </w:rPr>
      </w:pPr>
      <w:r w:rsidRPr="00CA2DB1">
        <w:rPr>
          <w:rFonts w:eastAsiaTheme="minorEastAsia" w:cstheme="minorHAnsi"/>
          <w:color w:val="000000" w:themeColor="text1"/>
          <w:kern w:val="0"/>
          <w14:ligatures w14:val="none"/>
        </w:rPr>
        <w:t>3. Ensure that all information is accurate and up to date.</w:t>
      </w:r>
    </w:p>
    <w:p w14:paraId="637BF3A0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 w:themeColor="text1"/>
          <w:kern w:val="0"/>
          <w14:ligatures w14:val="none"/>
        </w:rPr>
      </w:pPr>
      <w:r w:rsidRPr="00CA2DB1">
        <w:rPr>
          <w:rFonts w:eastAsiaTheme="minorEastAsia" w:cstheme="minorHAnsi"/>
          <w:color w:val="000000" w:themeColor="text1"/>
          <w:kern w:val="0"/>
          <w14:ligatures w14:val="none"/>
        </w:rPr>
        <w:t>4. Format the list of articles in a clear and organized manner, using a consistent style for each entry.</w:t>
      </w:r>
    </w:p>
    <w:p w14:paraId="253E1BA4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 w:themeColor="text1"/>
          <w:kern w:val="0"/>
          <w14:ligatures w14:val="none"/>
        </w:rPr>
      </w:pPr>
      <w:r w:rsidRPr="00CA2DB1">
        <w:rPr>
          <w:rFonts w:eastAsiaTheme="minorEastAsia" w:cstheme="minorHAnsi"/>
          <w:color w:val="000000" w:themeColor="text1"/>
          <w:kern w:val="0"/>
          <w14:ligatures w14:val="none"/>
        </w:rPr>
        <w:t>5. Include any additional information or notes that may be relevant or helpful for readers.</w:t>
      </w:r>
    </w:p>
    <w:p w14:paraId="5AB7263D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 w:themeColor="text1"/>
          <w:kern w:val="0"/>
          <w14:ligatures w14:val="none"/>
        </w:rPr>
      </w:pPr>
      <w:r w:rsidRPr="00CA2DB1">
        <w:rPr>
          <w:rFonts w:eastAsiaTheme="minorEastAsia" w:cstheme="minorHAnsi"/>
          <w:color w:val="000000" w:themeColor="text1"/>
          <w:kern w:val="0"/>
          <w14:ligatures w14:val="none"/>
        </w:rPr>
        <w:t>6. Double-check the accuracy and completeness of the list before publishing or submitting it.</w:t>
      </w:r>
    </w:p>
    <w:p w14:paraId="0EFB883D" w14:textId="77777777" w:rsidR="003E510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 w:themeColor="text1"/>
          <w:kern w:val="0"/>
          <w14:ligatures w14:val="none"/>
        </w:rPr>
      </w:pPr>
    </w:p>
    <w:p w14:paraId="6EDA2738" w14:textId="0F822614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i/>
          <w:iCs/>
          <w:color w:val="000000" w:themeColor="text1"/>
          <w:kern w:val="0"/>
          <w14:ligatures w14:val="none"/>
        </w:rPr>
      </w:pPr>
      <w:r w:rsidRPr="00CA2DB1">
        <w:rPr>
          <w:rFonts w:eastAsiaTheme="minorEastAsia" w:cstheme="minorHAnsi"/>
          <w:i/>
          <w:iCs/>
          <w:color w:val="000000" w:themeColor="text1"/>
          <w:kern w:val="0"/>
          <w14:ligatures w14:val="none"/>
        </w:rPr>
        <w:t>Prompt 2 (Complex):</w:t>
      </w:r>
    </w:p>
    <w:p w14:paraId="421F7D30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 xml:space="preserve">Act as an experienced researcher. Compile a list of ten recent articles on this question: Is </w:t>
      </w:r>
      <w:r>
        <w:rPr>
          <w:rFonts w:eastAsiaTheme="minorEastAsia" w:cstheme="minorHAnsi"/>
          <w:color w:val="000000"/>
          <w:kern w:val="0"/>
          <w14:ligatures w14:val="none"/>
        </w:rPr>
        <w:t xml:space="preserve">an </w:t>
      </w:r>
      <w:r w:rsidRPr="00CA2DB1">
        <w:rPr>
          <w:rFonts w:eastAsiaTheme="minorEastAsia" w:cstheme="minorHAnsi"/>
          <w:color w:val="000000"/>
          <w:kern w:val="0"/>
          <w14:ligatures w14:val="none"/>
        </w:rPr>
        <w:t xml:space="preserve">artificial pancreas or insulin pump effective in </w:t>
      </w:r>
      <w:r>
        <w:rPr>
          <w:rFonts w:eastAsiaTheme="minorEastAsia" w:cstheme="minorHAnsi"/>
          <w:color w:val="000000"/>
          <w:kern w:val="0"/>
          <w14:ligatures w14:val="none"/>
        </w:rPr>
        <w:t>a second-trimester</w:t>
      </w:r>
      <w:r w:rsidRPr="00CA2DB1">
        <w:rPr>
          <w:rFonts w:eastAsiaTheme="minorEastAsia" w:cstheme="minorHAnsi"/>
          <w:color w:val="000000"/>
          <w:kern w:val="0"/>
          <w14:ligatures w14:val="none"/>
        </w:rPr>
        <w:t xml:space="preserve"> pregnant lady presenting with </w:t>
      </w:r>
      <w:r>
        <w:rPr>
          <w:rFonts w:eastAsiaTheme="minorEastAsia" w:cstheme="minorHAnsi"/>
          <w:color w:val="000000"/>
          <w:kern w:val="0"/>
          <w14:ligatures w14:val="none"/>
        </w:rPr>
        <w:t>difficult-to-manage</w:t>
      </w:r>
      <w:r w:rsidRPr="00CA2DB1">
        <w:rPr>
          <w:rFonts w:eastAsiaTheme="minorEastAsia" w:cstheme="minorHAnsi"/>
          <w:color w:val="000000"/>
          <w:kern w:val="0"/>
          <w14:ligatures w14:val="none"/>
        </w:rPr>
        <w:t xml:space="preserve"> gestational diabetes?</w:t>
      </w:r>
    </w:p>
    <w:p w14:paraId="4D127F5E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Include the following information for each article:</w:t>
      </w:r>
    </w:p>
    <w:p w14:paraId="59AD0653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1. Article title.</w:t>
      </w:r>
    </w:p>
    <w:p w14:paraId="5DD87B70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2. Author(s).</w:t>
      </w:r>
    </w:p>
    <w:p w14:paraId="550456FF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3. Journal name.</w:t>
      </w:r>
    </w:p>
    <w:p w14:paraId="228A5047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4. Date of publication.</w:t>
      </w:r>
    </w:p>
    <w:p w14:paraId="2F366CE4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5. Number of citations.</w:t>
      </w:r>
    </w:p>
    <w:p w14:paraId="55FC2A0A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6. DOI.</w:t>
      </w:r>
    </w:p>
    <w:p w14:paraId="45E598D9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7. Web link to the article.</w:t>
      </w:r>
    </w:p>
    <w:p w14:paraId="1425A729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8. PubMed link.</w:t>
      </w:r>
    </w:p>
    <w:p w14:paraId="038A79B5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Instructions:</w:t>
      </w:r>
    </w:p>
    <w:p w14:paraId="726BD5DD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1. Begin by searching PubMed.</w:t>
      </w:r>
    </w:p>
    <w:p w14:paraId="2DF87992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2. Review the search results and select ten recent articles that are relevant.</w:t>
      </w:r>
    </w:p>
    <w:p w14:paraId="305C9A4D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3. Ensure that all information is accurate and up to date.</w:t>
      </w:r>
    </w:p>
    <w:p w14:paraId="6B9841A7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4. Format the list of articles in a clear and organized manner, using a consistent style for each entry.</w:t>
      </w:r>
    </w:p>
    <w:p w14:paraId="4B1BA106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5. Include any additional information or notes that may be relevant or helpful for readers.</w:t>
      </w:r>
    </w:p>
    <w:p w14:paraId="7DFD38AB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:rtl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lastRenderedPageBreak/>
        <w:t>6. Double-check the accuracy and completeness of the list before publishing or submitting it.</w:t>
      </w:r>
    </w:p>
    <w:p w14:paraId="767401FC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</w:p>
    <w:p w14:paraId="5B7D2924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</w:p>
    <w:p w14:paraId="6BA02903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</w:p>
    <w:p w14:paraId="7A52373F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i/>
          <w:iCs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i/>
          <w:iCs/>
          <w:color w:val="000000"/>
          <w:kern w:val="0"/>
          <w14:ligatures w14:val="none"/>
        </w:rPr>
        <w:t>Prompt 3 (Basic):</w:t>
      </w:r>
    </w:p>
    <w:p w14:paraId="3F1E601A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Act as an experienced researcher. Compile a list of ten recent articles on the exacerbation triggering factors in elderly asthmatic population.</w:t>
      </w:r>
    </w:p>
    <w:p w14:paraId="0B5994CC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Include the following information for each article:</w:t>
      </w:r>
    </w:p>
    <w:p w14:paraId="06AE174D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1. Article title.</w:t>
      </w:r>
    </w:p>
    <w:p w14:paraId="5FC0997F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2. Author(s).</w:t>
      </w:r>
    </w:p>
    <w:p w14:paraId="7ACD83A3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3. Journal name.</w:t>
      </w:r>
    </w:p>
    <w:p w14:paraId="393FF0A3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4. Date of publication.</w:t>
      </w:r>
    </w:p>
    <w:p w14:paraId="64FF70C2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5. Number of citations.</w:t>
      </w:r>
    </w:p>
    <w:p w14:paraId="3695B09F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6. DOI.</w:t>
      </w:r>
    </w:p>
    <w:p w14:paraId="27A59E0D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7. Web link to the article.</w:t>
      </w:r>
    </w:p>
    <w:p w14:paraId="17AD2DD8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8. PubMed link.</w:t>
      </w:r>
    </w:p>
    <w:p w14:paraId="69C47821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Instructions:</w:t>
      </w:r>
    </w:p>
    <w:p w14:paraId="314180D3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1. Begin by searching PubMed.</w:t>
      </w:r>
    </w:p>
    <w:p w14:paraId="38F7FBA4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2. Review the search results and select ten recent articles that are relevant.</w:t>
      </w:r>
    </w:p>
    <w:p w14:paraId="1C7D8604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3. Ensure that all information is accurate and up to date.</w:t>
      </w:r>
    </w:p>
    <w:p w14:paraId="168B0D37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4. Format the list of articles in a clear and organized manner, using a consistent style for each entry.</w:t>
      </w:r>
    </w:p>
    <w:p w14:paraId="6F86AE93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5. Include any additional information or notes that may be relevant or helpful for readers.</w:t>
      </w:r>
    </w:p>
    <w:p w14:paraId="1CE43511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6. Double-check the accuracy and completeness of the list before publishing or submitting it.</w:t>
      </w:r>
    </w:p>
    <w:p w14:paraId="79D483CC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</w:p>
    <w:p w14:paraId="68D112E8" w14:textId="77777777" w:rsidR="003E510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i/>
          <w:iCs/>
          <w:color w:val="000000"/>
          <w:kern w:val="0"/>
          <w14:ligatures w14:val="none"/>
        </w:rPr>
      </w:pPr>
    </w:p>
    <w:p w14:paraId="37CF3A67" w14:textId="77777777" w:rsidR="003E510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i/>
          <w:iCs/>
          <w:color w:val="000000"/>
          <w:kern w:val="0"/>
          <w14:ligatures w14:val="none"/>
        </w:rPr>
      </w:pPr>
    </w:p>
    <w:p w14:paraId="24005F61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i/>
          <w:iCs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i/>
          <w:iCs/>
          <w:color w:val="000000"/>
          <w:kern w:val="0"/>
          <w14:ligatures w14:val="none"/>
        </w:rPr>
        <w:t>Prompt 4 (Complex):</w:t>
      </w:r>
    </w:p>
    <w:p w14:paraId="3D57DD89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 xml:space="preserve">Act as an experienced researcher. Compile a list of ten recent articles on the best treatment regimen </w:t>
      </w:r>
      <w:r>
        <w:rPr>
          <w:rFonts w:eastAsiaTheme="minorEastAsia" w:cstheme="minorHAnsi"/>
          <w:color w:val="000000"/>
          <w:kern w:val="0"/>
          <w14:ligatures w14:val="none"/>
        </w:rPr>
        <w:t>for</w:t>
      </w:r>
      <w:r w:rsidRPr="00CA2DB1">
        <w:rPr>
          <w:rFonts w:eastAsiaTheme="minorEastAsia" w:cstheme="minorHAnsi"/>
          <w:color w:val="000000"/>
          <w:kern w:val="0"/>
          <w14:ligatures w14:val="none"/>
        </w:rPr>
        <w:t xml:space="preserve"> poorly controlled asthma in </w:t>
      </w:r>
      <w:r>
        <w:rPr>
          <w:rFonts w:eastAsiaTheme="minorEastAsia" w:cstheme="minorHAnsi"/>
          <w:color w:val="000000"/>
          <w:kern w:val="0"/>
          <w14:ligatures w14:val="none"/>
        </w:rPr>
        <w:t xml:space="preserve">the </w:t>
      </w:r>
      <w:r w:rsidRPr="00CA2DB1">
        <w:rPr>
          <w:rFonts w:eastAsiaTheme="minorEastAsia" w:cstheme="minorHAnsi"/>
          <w:color w:val="000000"/>
          <w:kern w:val="0"/>
          <w14:ligatures w14:val="none"/>
        </w:rPr>
        <w:t>elderly with chronic rhinosinusitis and nasal polyps and congestive heart failure.</w:t>
      </w:r>
    </w:p>
    <w:p w14:paraId="6EDAADAE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Include the following information for each article:</w:t>
      </w:r>
    </w:p>
    <w:p w14:paraId="5645CF0A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1. Article title.</w:t>
      </w:r>
    </w:p>
    <w:p w14:paraId="4F24A2F3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2. Author(s).</w:t>
      </w:r>
    </w:p>
    <w:p w14:paraId="4B8C28D5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3. Journal name.</w:t>
      </w:r>
    </w:p>
    <w:p w14:paraId="5B074413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4. Date of publication.</w:t>
      </w:r>
    </w:p>
    <w:p w14:paraId="40CB7ECB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5. Number of citations.</w:t>
      </w:r>
    </w:p>
    <w:p w14:paraId="59CC0F2E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6. DOI.</w:t>
      </w:r>
    </w:p>
    <w:p w14:paraId="046F44F6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7. Web link to the article.</w:t>
      </w:r>
    </w:p>
    <w:p w14:paraId="3BB53E66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8. PubMed link.</w:t>
      </w:r>
    </w:p>
    <w:p w14:paraId="3327AF44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Instructions:</w:t>
      </w:r>
    </w:p>
    <w:p w14:paraId="147B7FE0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1. Begin by searching PubMed.</w:t>
      </w:r>
    </w:p>
    <w:p w14:paraId="60E56261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lastRenderedPageBreak/>
        <w:t>2. Review the search results and select ten recent articles that are relevant.</w:t>
      </w:r>
    </w:p>
    <w:p w14:paraId="5AFC114E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3. Ensure that all information is accurate and up to date.</w:t>
      </w:r>
    </w:p>
    <w:p w14:paraId="1330D706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4. Format the list of articles in a clear and organized manner, using a consistent style for each entry.</w:t>
      </w:r>
    </w:p>
    <w:p w14:paraId="53B5B40E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5. Include any additional information or notes that may be relevant or helpful for readers.</w:t>
      </w:r>
    </w:p>
    <w:p w14:paraId="7CC963BC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6. Double-check the accuracy and completeness of the list before publishing or submitting it.</w:t>
      </w:r>
    </w:p>
    <w:p w14:paraId="55041DA7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</w:p>
    <w:p w14:paraId="19F28156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</w:p>
    <w:p w14:paraId="075888C7" w14:textId="77777777" w:rsidR="003E510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i/>
          <w:iCs/>
          <w:color w:val="000000"/>
          <w:kern w:val="0"/>
          <w14:ligatures w14:val="none"/>
        </w:rPr>
      </w:pPr>
    </w:p>
    <w:p w14:paraId="6A83E72C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i/>
          <w:iCs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i/>
          <w:iCs/>
          <w:color w:val="000000"/>
          <w:kern w:val="0"/>
          <w14:ligatures w14:val="none"/>
        </w:rPr>
        <w:t>Prompt 5 (Basic):</w:t>
      </w:r>
    </w:p>
    <w:p w14:paraId="61487B9E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Act as an experienced researcher. Compile a list of ten recent articles on the causes of septic shock in infants with severe combined immunodeficiency (SCID).</w:t>
      </w:r>
    </w:p>
    <w:p w14:paraId="34BB472C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Include the following information for each article:</w:t>
      </w:r>
    </w:p>
    <w:p w14:paraId="0FA6369C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1. Article title.</w:t>
      </w:r>
    </w:p>
    <w:p w14:paraId="7689A70E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2. Author(s).</w:t>
      </w:r>
    </w:p>
    <w:p w14:paraId="19DAC09F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3. Journal name.</w:t>
      </w:r>
    </w:p>
    <w:p w14:paraId="781C430A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4. Date of publication.</w:t>
      </w:r>
    </w:p>
    <w:p w14:paraId="6F44C812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5. Number of citations.</w:t>
      </w:r>
    </w:p>
    <w:p w14:paraId="3CBC5B0B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6. DOI.</w:t>
      </w:r>
    </w:p>
    <w:p w14:paraId="20FD7C41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7. Web link to the article.</w:t>
      </w:r>
    </w:p>
    <w:p w14:paraId="3794997D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8. PubMed link.</w:t>
      </w:r>
    </w:p>
    <w:p w14:paraId="5AD11C03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Instructions:</w:t>
      </w:r>
    </w:p>
    <w:p w14:paraId="232C837F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1. Begin by searching PubMed.</w:t>
      </w:r>
    </w:p>
    <w:p w14:paraId="7DBD61E5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2. Review the search results and select ten recent articles that are relevant.</w:t>
      </w:r>
    </w:p>
    <w:p w14:paraId="65618853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:rtl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3. Ensure that all information is accurate and up to date.</w:t>
      </w:r>
    </w:p>
    <w:p w14:paraId="69B7B4FC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4. Format the list of articles in a clear and organized manner, using a consistent style for each entry.</w:t>
      </w:r>
    </w:p>
    <w:p w14:paraId="47A729C6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5. Include any additional information or notes that may be relevant or helpful for readers.</w:t>
      </w:r>
    </w:p>
    <w:p w14:paraId="72FA5EED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6. Double-check the accuracy and completeness of the list before publishing or submitting it.</w:t>
      </w:r>
    </w:p>
    <w:p w14:paraId="0A18ADAD" w14:textId="77777777" w:rsidR="003E5101" w:rsidRPr="003E510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</w:p>
    <w:p w14:paraId="6FCB77D2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i/>
          <w:iCs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i/>
          <w:iCs/>
          <w:color w:val="000000"/>
          <w:kern w:val="0"/>
          <w14:ligatures w14:val="none"/>
        </w:rPr>
        <w:t>Prompt 6 (Complex):</w:t>
      </w:r>
    </w:p>
    <w:p w14:paraId="6BC0B969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 xml:space="preserve">Act as an experienced researcher. Compile a list of ten recent articles on this question: Is extracorporeal membrane oxygenation (ECMO) effective in pediatric </w:t>
      </w:r>
      <w:r>
        <w:rPr>
          <w:rFonts w:eastAsiaTheme="minorEastAsia" w:cstheme="minorHAnsi"/>
          <w:color w:val="000000"/>
          <w:kern w:val="0"/>
          <w14:ligatures w14:val="none"/>
        </w:rPr>
        <w:t>patients</w:t>
      </w:r>
      <w:r w:rsidRPr="00CA2DB1">
        <w:rPr>
          <w:rFonts w:eastAsiaTheme="minorEastAsia" w:cstheme="minorHAnsi"/>
          <w:color w:val="000000"/>
          <w:kern w:val="0"/>
          <w14:ligatures w14:val="none"/>
        </w:rPr>
        <w:t xml:space="preserve"> with severe combined immunodeficiency (SCID), post bone marrow transplantation (BMT), admitted in PCIU with severe ARDS, graft-versus-host disease, septic shock</w:t>
      </w:r>
      <w:r>
        <w:rPr>
          <w:rFonts w:eastAsiaTheme="minorEastAsia" w:cstheme="minorHAnsi"/>
          <w:color w:val="000000"/>
          <w:kern w:val="0"/>
          <w14:ligatures w14:val="none"/>
        </w:rPr>
        <w:t>,</w:t>
      </w:r>
      <w:r w:rsidRPr="00CA2DB1">
        <w:rPr>
          <w:rFonts w:eastAsiaTheme="minorEastAsia" w:cstheme="minorHAnsi"/>
          <w:color w:val="000000"/>
          <w:kern w:val="0"/>
          <w14:ligatures w14:val="none"/>
        </w:rPr>
        <w:t xml:space="preserve"> and multiorgan dysfunction syndrome?</w:t>
      </w:r>
    </w:p>
    <w:p w14:paraId="5B95D061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Include the following information for each article:</w:t>
      </w:r>
    </w:p>
    <w:p w14:paraId="1D67EDFC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1. Article title.</w:t>
      </w:r>
    </w:p>
    <w:p w14:paraId="3721A0BC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2. Author(s).</w:t>
      </w:r>
    </w:p>
    <w:p w14:paraId="20200B04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3. Journal name.</w:t>
      </w:r>
    </w:p>
    <w:p w14:paraId="08534D35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4. Date of publication.</w:t>
      </w:r>
    </w:p>
    <w:p w14:paraId="7EC598EE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5. Number of citations.</w:t>
      </w:r>
    </w:p>
    <w:p w14:paraId="7D88E8E1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lastRenderedPageBreak/>
        <w:t>6. DOI.</w:t>
      </w:r>
    </w:p>
    <w:p w14:paraId="085AFAD9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7. Web link to the article.</w:t>
      </w:r>
    </w:p>
    <w:p w14:paraId="25561B18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8. PubMed link.</w:t>
      </w:r>
    </w:p>
    <w:p w14:paraId="735A2D66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Instructions:</w:t>
      </w:r>
    </w:p>
    <w:p w14:paraId="658C9F68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1. Begin by searching PubMed.</w:t>
      </w:r>
    </w:p>
    <w:p w14:paraId="5ECC54A3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2. Review the search results and select ten recent articles that are relevant.</w:t>
      </w:r>
    </w:p>
    <w:p w14:paraId="5FD7D4B8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3. Ensure that all information is accurate and up to date.</w:t>
      </w:r>
    </w:p>
    <w:p w14:paraId="76087912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4. Format the list of articles in a clear and organized manner, using a consistent style for each entry.</w:t>
      </w:r>
    </w:p>
    <w:p w14:paraId="3E19ACC3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5. Include any additional information or notes that may be relevant or helpful for readers.</w:t>
      </w:r>
    </w:p>
    <w:p w14:paraId="7A058D2D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6. Double-check the accuracy and completeness of the list before publishing or submitting it.</w:t>
      </w:r>
    </w:p>
    <w:p w14:paraId="4205FD78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</w:p>
    <w:p w14:paraId="7AD9C3D3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</w:p>
    <w:p w14:paraId="0F3A70B0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</w:p>
    <w:p w14:paraId="5001CD4E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</w:p>
    <w:p w14:paraId="702DFA1B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i/>
          <w:iCs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i/>
          <w:iCs/>
          <w:color w:val="000000"/>
          <w:kern w:val="0"/>
          <w14:ligatures w14:val="none"/>
        </w:rPr>
        <w:t>Prompt 7 (Basic):</w:t>
      </w:r>
    </w:p>
    <w:p w14:paraId="2EE0D6AB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Act as an experienced researcher. Compile a list of ten recent articles on the different mechanisms of arthritis in patients with sickle cell disease.</w:t>
      </w:r>
    </w:p>
    <w:p w14:paraId="02983784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Include the following information for each article:</w:t>
      </w:r>
    </w:p>
    <w:p w14:paraId="24966AD1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1. Article title.</w:t>
      </w:r>
    </w:p>
    <w:p w14:paraId="398C9FAE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2. Author(s).</w:t>
      </w:r>
    </w:p>
    <w:p w14:paraId="62D6B930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3. Journal name.</w:t>
      </w:r>
    </w:p>
    <w:p w14:paraId="628B649D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4. Date of publication.</w:t>
      </w:r>
    </w:p>
    <w:p w14:paraId="189FD6BF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5. Number of citations.</w:t>
      </w:r>
    </w:p>
    <w:p w14:paraId="46FE0C97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6. DOI.</w:t>
      </w:r>
    </w:p>
    <w:p w14:paraId="1B35E755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7. Web link to the article.</w:t>
      </w:r>
    </w:p>
    <w:p w14:paraId="7DF85F9F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8. PubMed link.</w:t>
      </w:r>
    </w:p>
    <w:p w14:paraId="3C795C5C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Instructions:</w:t>
      </w:r>
    </w:p>
    <w:p w14:paraId="16D90A2B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1. Begin by searching PubMed.</w:t>
      </w:r>
    </w:p>
    <w:p w14:paraId="1F67D7CF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2. Review the search results and select ten recent articles that are relevant.</w:t>
      </w:r>
    </w:p>
    <w:p w14:paraId="6DCEDEE9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3. Ensure that all information is accurate and up to date.</w:t>
      </w:r>
    </w:p>
    <w:p w14:paraId="344A921F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4. Format the list of articles in a clear and organized manner, using a consistent style for each entry.</w:t>
      </w:r>
    </w:p>
    <w:p w14:paraId="2BD4844F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5. Include any additional information or notes that may be relevant or helpful for readers.</w:t>
      </w:r>
    </w:p>
    <w:p w14:paraId="12E48466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6. Double-check the accuracy and completeness of the list before publishing or submitting it.</w:t>
      </w:r>
    </w:p>
    <w:p w14:paraId="63B7EB49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</w:p>
    <w:p w14:paraId="21CA2C22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</w:p>
    <w:p w14:paraId="640BDB4F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i/>
          <w:iCs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i/>
          <w:iCs/>
          <w:color w:val="000000"/>
          <w:kern w:val="0"/>
          <w14:ligatures w14:val="none"/>
        </w:rPr>
        <w:t>Prompt 8 (Complex):</w:t>
      </w:r>
    </w:p>
    <w:p w14:paraId="35E94010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 xml:space="preserve">Act as an experienced researcher. Compile a list of ten recent articles on this case: </w:t>
      </w:r>
      <w:r>
        <w:rPr>
          <w:rFonts w:eastAsiaTheme="minorEastAsia" w:cstheme="minorHAnsi"/>
          <w:color w:val="000000"/>
          <w:kern w:val="0"/>
          <w14:ligatures w14:val="none"/>
        </w:rPr>
        <w:t xml:space="preserve">A </w:t>
      </w:r>
      <w:r w:rsidRPr="00CA2DB1">
        <w:rPr>
          <w:rFonts w:eastAsiaTheme="minorEastAsia" w:cstheme="minorHAnsi"/>
          <w:color w:val="000000"/>
          <w:kern w:val="0"/>
          <w14:ligatures w14:val="none"/>
        </w:rPr>
        <w:t xml:space="preserve">17-year-old sickle cell disease patient has </w:t>
      </w:r>
      <w:r>
        <w:rPr>
          <w:rFonts w:eastAsiaTheme="minorEastAsia" w:cstheme="minorHAnsi"/>
          <w:color w:val="000000"/>
          <w:kern w:val="0"/>
          <w14:ligatures w14:val="none"/>
        </w:rPr>
        <w:t xml:space="preserve">a </w:t>
      </w:r>
      <w:r w:rsidRPr="00CA2DB1">
        <w:rPr>
          <w:rFonts w:eastAsiaTheme="minorEastAsia" w:cstheme="minorHAnsi"/>
          <w:color w:val="000000"/>
          <w:kern w:val="0"/>
          <w14:ligatures w14:val="none"/>
        </w:rPr>
        <w:t xml:space="preserve">history of recurrent episodes of Vaso occlusive crises and recurrent strokes, managed with monthly blood exchange transfusions for the </w:t>
      </w:r>
      <w:r w:rsidRPr="00CA2DB1">
        <w:rPr>
          <w:rFonts w:eastAsiaTheme="minorEastAsia" w:cstheme="minorHAnsi"/>
          <w:color w:val="000000"/>
          <w:kern w:val="0"/>
          <w14:ligatures w14:val="none"/>
        </w:rPr>
        <w:lastRenderedPageBreak/>
        <w:t>last two years, presented with acute knee joint swelling. What are the possible pathological explanations?</w:t>
      </w:r>
    </w:p>
    <w:p w14:paraId="504B81E6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Include the following information for each article:</w:t>
      </w:r>
    </w:p>
    <w:p w14:paraId="7BC33775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1. Article title.</w:t>
      </w:r>
    </w:p>
    <w:p w14:paraId="0B337AB8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2. Author(s).</w:t>
      </w:r>
    </w:p>
    <w:p w14:paraId="50F79805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3. Journal name.</w:t>
      </w:r>
    </w:p>
    <w:p w14:paraId="458FD3FA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4. Date of publication.</w:t>
      </w:r>
    </w:p>
    <w:p w14:paraId="39C407B2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5. Number of citations.</w:t>
      </w:r>
    </w:p>
    <w:p w14:paraId="30680464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6. DOI.</w:t>
      </w:r>
    </w:p>
    <w:p w14:paraId="217D4A2B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7. Web link to the article.</w:t>
      </w:r>
    </w:p>
    <w:p w14:paraId="5E93254B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8. PubMed link.</w:t>
      </w:r>
    </w:p>
    <w:p w14:paraId="4E0A87A3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Instructions:</w:t>
      </w:r>
    </w:p>
    <w:p w14:paraId="05024672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1. Begin by searching PubMed.</w:t>
      </w:r>
    </w:p>
    <w:p w14:paraId="435528CE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2. Review the search results and select ten recent articles that are relevant.</w:t>
      </w:r>
    </w:p>
    <w:p w14:paraId="350B32D0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:rtl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3. Ensure that all information is accurate and up to date.</w:t>
      </w:r>
    </w:p>
    <w:p w14:paraId="09A93673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4. Format the list of articles in a clear and organized manner, using a consistent style for each entry.</w:t>
      </w:r>
    </w:p>
    <w:p w14:paraId="3B9A87EF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5. Include any additional information or notes that may be relevant or helpful for readers.</w:t>
      </w:r>
    </w:p>
    <w:p w14:paraId="325DB178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6. Double-check the accuracy and completeness of the list before publishing or submitting it.</w:t>
      </w:r>
    </w:p>
    <w:p w14:paraId="4F6E13AC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</w:p>
    <w:p w14:paraId="4CF58779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</w:p>
    <w:p w14:paraId="025B0C92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</w:p>
    <w:p w14:paraId="79FDE7D2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i/>
          <w:iCs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i/>
          <w:iCs/>
          <w:color w:val="000000"/>
          <w:kern w:val="0"/>
          <w14:ligatures w14:val="none"/>
        </w:rPr>
        <w:t>Prompt 9 (Basic):</w:t>
      </w:r>
    </w:p>
    <w:p w14:paraId="1CB358A2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 xml:space="preserve">Act as an experienced researcher. Compile a list of ten recent articles on the causes of substance abuse in patients with </w:t>
      </w:r>
      <w:r>
        <w:rPr>
          <w:rFonts w:eastAsiaTheme="minorEastAsia" w:cstheme="minorHAnsi"/>
          <w:color w:val="000000"/>
          <w:kern w:val="0"/>
          <w14:ligatures w14:val="none"/>
        </w:rPr>
        <w:t xml:space="preserve">a </w:t>
      </w:r>
      <w:r w:rsidRPr="00CA2DB1">
        <w:rPr>
          <w:rFonts w:eastAsiaTheme="minorEastAsia" w:cstheme="minorHAnsi"/>
          <w:color w:val="000000"/>
          <w:kern w:val="0"/>
          <w14:ligatures w14:val="none"/>
        </w:rPr>
        <w:t>personality disorder.</w:t>
      </w:r>
    </w:p>
    <w:p w14:paraId="275BF447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Include the following information for each article:</w:t>
      </w:r>
    </w:p>
    <w:p w14:paraId="0DB70ED4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1. Article title.</w:t>
      </w:r>
    </w:p>
    <w:p w14:paraId="42C095FC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2. Author(s).</w:t>
      </w:r>
    </w:p>
    <w:p w14:paraId="7146BC83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3. Journal name.</w:t>
      </w:r>
    </w:p>
    <w:p w14:paraId="41BAD0DF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4. Date of publication.</w:t>
      </w:r>
    </w:p>
    <w:p w14:paraId="36EBC86A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5. Number of citations.</w:t>
      </w:r>
    </w:p>
    <w:p w14:paraId="0E745657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6. DOI.</w:t>
      </w:r>
    </w:p>
    <w:p w14:paraId="2020F431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7. Web link to the article.</w:t>
      </w:r>
    </w:p>
    <w:p w14:paraId="2B44B233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8. PubMed link.</w:t>
      </w:r>
    </w:p>
    <w:p w14:paraId="0575236D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Instructions:</w:t>
      </w:r>
    </w:p>
    <w:p w14:paraId="79DCB85A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1. Begin by searching PubMed.</w:t>
      </w:r>
    </w:p>
    <w:p w14:paraId="239957E6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2. Review the search results and select ten recent articles that are relevant.</w:t>
      </w:r>
    </w:p>
    <w:p w14:paraId="4CCDC821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3. Ensure that all information is accurate and up to date.</w:t>
      </w:r>
    </w:p>
    <w:p w14:paraId="0D836EF6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4. Format the list of articles in a clear and organized manner, using a consistent style for each entry.</w:t>
      </w:r>
    </w:p>
    <w:p w14:paraId="06448619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5. Include any additional information or notes that may be relevant or helpful for readers.</w:t>
      </w:r>
    </w:p>
    <w:p w14:paraId="0DD91F70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6. Double-check the accuracy and completeness of the list before publishing or submitting it.</w:t>
      </w:r>
    </w:p>
    <w:p w14:paraId="5D97C18F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</w:p>
    <w:p w14:paraId="21E97BCB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</w:p>
    <w:p w14:paraId="153EE35B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i/>
          <w:iCs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i/>
          <w:iCs/>
          <w:color w:val="000000"/>
          <w:kern w:val="0"/>
          <w14:ligatures w14:val="none"/>
        </w:rPr>
        <w:t>Prompt 10 (Complex):</w:t>
      </w:r>
    </w:p>
    <w:p w14:paraId="28A4CDE9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Act as an experienced researcher. Compile a list of ten recent articles on the possible mechanisms of depression and anxiety symptoms in a patient admitted over ingestion of herbs and dietary supplements.</w:t>
      </w:r>
    </w:p>
    <w:p w14:paraId="557C31CB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Include the following information for each article:</w:t>
      </w:r>
    </w:p>
    <w:p w14:paraId="188F23E5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1. Article title.</w:t>
      </w:r>
    </w:p>
    <w:p w14:paraId="4660D84A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2. Author(s).</w:t>
      </w:r>
    </w:p>
    <w:p w14:paraId="0C566F65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3. Journal name.</w:t>
      </w:r>
    </w:p>
    <w:p w14:paraId="6AFC275E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4. Date of publication.</w:t>
      </w:r>
    </w:p>
    <w:p w14:paraId="667F2B65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5. Number of citations.</w:t>
      </w:r>
    </w:p>
    <w:p w14:paraId="37B0B169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6. DOI.</w:t>
      </w:r>
    </w:p>
    <w:p w14:paraId="1092DC51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7. Web link to the article.</w:t>
      </w:r>
    </w:p>
    <w:p w14:paraId="6D1ADABA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8. PubMed link.</w:t>
      </w:r>
    </w:p>
    <w:p w14:paraId="3A460077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Instructions:</w:t>
      </w:r>
    </w:p>
    <w:p w14:paraId="2A8CA87A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1. Begin by searching PubMed.</w:t>
      </w:r>
    </w:p>
    <w:p w14:paraId="71282297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2. Review the search results and select ten recent articles that are relevant.</w:t>
      </w:r>
    </w:p>
    <w:p w14:paraId="2BC3E5A1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3. Ensure that all information is accurate and up to date.</w:t>
      </w:r>
    </w:p>
    <w:p w14:paraId="154D2530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4. Format the list of articles in a clear and organized manner, using a consistent style for each entry.</w:t>
      </w:r>
    </w:p>
    <w:p w14:paraId="4B9851CB" w14:textId="77777777" w:rsidR="003E5101" w:rsidRPr="00CA2DB1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5. Include any additional information or notes that may be relevant or helpful for readers.</w:t>
      </w:r>
    </w:p>
    <w:p w14:paraId="252CA252" w14:textId="1E9C451F" w:rsidR="00BD6B50" w:rsidRDefault="003E5101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  <w:r w:rsidRPr="00CA2DB1">
        <w:rPr>
          <w:rFonts w:eastAsiaTheme="minorEastAsia" w:cstheme="minorHAnsi"/>
          <w:color w:val="000000"/>
          <w:kern w:val="0"/>
          <w14:ligatures w14:val="none"/>
        </w:rPr>
        <w:t>6. Double-check the accuracy and completeness of the list before publishing or submitting it.</w:t>
      </w:r>
    </w:p>
    <w:p w14:paraId="7B365175" w14:textId="77777777" w:rsidR="009605E0" w:rsidRDefault="009605E0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</w:p>
    <w:p w14:paraId="45887F91" w14:textId="77777777" w:rsidR="009605E0" w:rsidRDefault="009605E0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</w:p>
    <w:p w14:paraId="35133198" w14:textId="77777777" w:rsidR="009605E0" w:rsidRDefault="009605E0" w:rsidP="003E5101">
      <w:pPr>
        <w:adjustRightInd w:val="0"/>
        <w:snapToGrid w:val="0"/>
        <w:spacing w:before="0" w:beforeAutospacing="0" w:after="0" w:afterAutospacing="0"/>
        <w:ind w:left="0" w:firstLine="0"/>
        <w:rPr>
          <w:rFonts w:eastAsiaTheme="minorEastAsia" w:cstheme="minorHAnsi"/>
          <w:color w:val="000000"/>
          <w:kern w:val="0"/>
          <w14:ligatures w14:val="none"/>
        </w:rPr>
      </w:pPr>
    </w:p>
    <w:p w14:paraId="05B5CAD0" w14:textId="77777777" w:rsidR="009605E0" w:rsidRDefault="009605E0" w:rsidP="009605E0">
      <w:pPr>
        <w:ind w:left="0" w:firstLine="0"/>
        <w:jc w:val="both"/>
        <w:rPr>
          <w:rFonts w:eastAsiaTheme="minorEastAsia" w:cstheme="minorHAnsi"/>
          <w:color w:val="000000"/>
          <w:kern w:val="0"/>
          <w14:ligatures w14:val="none"/>
        </w:rPr>
      </w:pPr>
    </w:p>
    <w:p w14:paraId="2A323F2B" w14:textId="77777777" w:rsidR="009605E0" w:rsidRPr="00CA2DB1" w:rsidRDefault="009605E0" w:rsidP="009605E0">
      <w:pPr>
        <w:ind w:left="0"/>
        <w:jc w:val="both"/>
        <w:rPr>
          <w:rFonts w:eastAsiaTheme="minorEastAsia" w:cstheme="minorHAnsi"/>
          <w:color w:val="000000"/>
          <w:kern w:val="0"/>
          <w14:ligatures w14:val="none"/>
        </w:rPr>
      </w:pPr>
      <w:r w:rsidRPr="00484778">
        <w:rPr>
          <w:rFonts w:eastAsiaTheme="minorEastAsia" w:cstheme="minorHAnsi"/>
          <w:noProof/>
          <w:color w:val="000000"/>
          <w:kern w:val="0"/>
          <w14:ligatures w14:val="none"/>
        </w:rPr>
        <w:lastRenderedPageBreak/>
        <w:drawing>
          <wp:inline distT="0" distB="0" distL="0" distR="0" wp14:anchorId="04E3A876" wp14:editId="2CC27BBA">
            <wp:extent cx="5486400" cy="2915194"/>
            <wp:effectExtent l="0" t="0" r="0" b="6350"/>
            <wp:docPr id="421294211" name="Picture 421294211" descr="A graph of results with numbers and a b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1294211" name="Picture 1" descr="A graph of results with numbers and a bar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00190" cy="2922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E1189" w14:textId="3C1165A3" w:rsidR="009605E0" w:rsidRPr="0069747E" w:rsidRDefault="009605E0" w:rsidP="009605E0">
      <w:pPr>
        <w:ind w:left="0" w:firstLine="0"/>
        <w:rPr>
          <w:rFonts w:eastAsiaTheme="minorEastAsia"/>
        </w:rPr>
      </w:pPr>
      <w:r w:rsidRPr="001A7375">
        <w:rPr>
          <w:rFonts w:eastAsiaTheme="minorEastAsia"/>
          <w:b/>
          <w:bCs/>
          <w:kern w:val="0"/>
          <w14:ligatures w14:val="none"/>
        </w:rPr>
        <w:t xml:space="preserve">Figure </w:t>
      </w:r>
      <w:r>
        <w:rPr>
          <w:rFonts w:eastAsiaTheme="minorEastAsia"/>
          <w:b/>
          <w:bCs/>
          <w:kern w:val="0"/>
          <w14:ligatures w14:val="none"/>
        </w:rPr>
        <w:t>S</w:t>
      </w:r>
      <w:r w:rsidRPr="001A7375">
        <w:rPr>
          <w:rFonts w:eastAsiaTheme="minorEastAsia"/>
          <w:b/>
          <w:bCs/>
          <w:kern w:val="0"/>
          <w14:ligatures w14:val="none"/>
        </w:rPr>
        <w:t>1.</w:t>
      </w:r>
      <w:r w:rsidRPr="00CA2DB1">
        <w:rPr>
          <w:rFonts w:eastAsiaTheme="minorEastAsia"/>
          <w:kern w:val="0"/>
          <w14:ligatures w14:val="none"/>
        </w:rPr>
        <w:t xml:space="preserve"> </w:t>
      </w:r>
      <w:r w:rsidRPr="00CA2DB1">
        <w:t>Individual AI chatbots</w:t>
      </w:r>
      <w:r>
        <w:t>’</w:t>
      </w:r>
      <w:r w:rsidRPr="00CA2DB1">
        <w:t xml:space="preserve"> reference results</w:t>
      </w:r>
      <w:r>
        <w:t>,</w:t>
      </w:r>
      <w:r w:rsidRPr="00CA2DB1">
        <w:t xml:space="preserve"> including hallucinati</w:t>
      </w:r>
      <w:r>
        <w:t>on</w:t>
      </w:r>
      <w:r w:rsidRPr="00CA2DB1">
        <w:t>, correct</w:t>
      </w:r>
      <w:r>
        <w:t>,</w:t>
      </w:r>
      <w:r w:rsidRPr="00CA2DB1">
        <w:t xml:space="preserve"> and failure of generation</w:t>
      </w:r>
      <w:r>
        <w:t>.</w:t>
      </w:r>
    </w:p>
    <w:p w14:paraId="276FC3C3" w14:textId="77777777" w:rsidR="009605E0" w:rsidRDefault="009605E0" w:rsidP="003E5101">
      <w:pPr>
        <w:adjustRightInd w:val="0"/>
        <w:snapToGrid w:val="0"/>
        <w:spacing w:before="0" w:beforeAutospacing="0" w:after="0" w:afterAutospacing="0"/>
        <w:ind w:left="0" w:firstLine="0"/>
      </w:pPr>
    </w:p>
    <w:sectPr w:rsidR="009605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101"/>
    <w:rsid w:val="00062E7F"/>
    <w:rsid w:val="001D64F4"/>
    <w:rsid w:val="00383F9E"/>
    <w:rsid w:val="003E5101"/>
    <w:rsid w:val="004D6CB9"/>
    <w:rsid w:val="0056149B"/>
    <w:rsid w:val="005B394D"/>
    <w:rsid w:val="005B41DB"/>
    <w:rsid w:val="006546F8"/>
    <w:rsid w:val="00654EF4"/>
    <w:rsid w:val="00691E23"/>
    <w:rsid w:val="006E169D"/>
    <w:rsid w:val="0071069E"/>
    <w:rsid w:val="008E323F"/>
    <w:rsid w:val="0090270F"/>
    <w:rsid w:val="00927F78"/>
    <w:rsid w:val="009605E0"/>
    <w:rsid w:val="0098270C"/>
    <w:rsid w:val="009874DD"/>
    <w:rsid w:val="00B2404C"/>
    <w:rsid w:val="00BD6B50"/>
    <w:rsid w:val="00BF01D4"/>
    <w:rsid w:val="00BF6536"/>
    <w:rsid w:val="00CC204A"/>
    <w:rsid w:val="00D4063A"/>
    <w:rsid w:val="00D76066"/>
    <w:rsid w:val="00E503BB"/>
    <w:rsid w:val="00F5037B"/>
    <w:rsid w:val="00F5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B81AF"/>
  <w15:chartTrackingRefBased/>
  <w15:docId w15:val="{1AFB1863-08C0-4F11-827D-8A7018C35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101"/>
    <w:pPr>
      <w:spacing w:before="100" w:beforeAutospacing="1" w:after="100" w:afterAutospacing="1" w:line="240" w:lineRule="auto"/>
      <w:ind w:left="720" w:firstLine="284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101"/>
    <w:pPr>
      <w:keepNext/>
      <w:keepLines/>
      <w:spacing w:before="360" w:beforeAutospacing="0" w:after="80" w:afterAutospacing="0" w:line="278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5101"/>
    <w:pPr>
      <w:keepNext/>
      <w:keepLines/>
      <w:spacing w:before="160" w:beforeAutospacing="0" w:after="80" w:afterAutospacing="0" w:line="278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101"/>
    <w:pPr>
      <w:keepNext/>
      <w:keepLines/>
      <w:spacing w:before="160" w:beforeAutospacing="0" w:after="80" w:afterAutospacing="0" w:line="278" w:lineRule="auto"/>
      <w:ind w:left="0" w:firstLine="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101"/>
    <w:pPr>
      <w:keepNext/>
      <w:keepLines/>
      <w:spacing w:before="80" w:beforeAutospacing="0" w:after="40" w:afterAutospacing="0" w:line="278" w:lineRule="auto"/>
      <w:ind w:left="0" w:firstLine="0"/>
      <w:outlineLvl w:val="3"/>
    </w:pPr>
    <w:rPr>
      <w:rFonts w:eastAsiaTheme="majorEastAsia" w:cstheme="majorBidi"/>
      <w:i/>
      <w:iCs/>
      <w:color w:val="0F4761" w:themeColor="accent1" w:themeShade="BF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101"/>
    <w:pPr>
      <w:keepNext/>
      <w:keepLines/>
      <w:spacing w:before="80" w:beforeAutospacing="0" w:after="40" w:afterAutospacing="0" w:line="278" w:lineRule="auto"/>
      <w:ind w:left="0" w:firstLine="0"/>
      <w:outlineLvl w:val="4"/>
    </w:pPr>
    <w:rPr>
      <w:rFonts w:eastAsiaTheme="majorEastAsia" w:cstheme="majorBidi"/>
      <w:color w:val="0F4761" w:themeColor="accent1" w:themeShade="BF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101"/>
    <w:pPr>
      <w:keepNext/>
      <w:keepLines/>
      <w:spacing w:before="40" w:beforeAutospacing="0" w:after="0" w:afterAutospacing="0" w:line="278" w:lineRule="auto"/>
      <w:ind w:left="0" w:firstLine="0"/>
      <w:outlineLvl w:val="5"/>
    </w:pPr>
    <w:rPr>
      <w:rFonts w:eastAsiaTheme="majorEastAsia" w:cstheme="majorBidi"/>
      <w:i/>
      <w:iCs/>
      <w:color w:val="595959" w:themeColor="text1" w:themeTint="A6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101"/>
    <w:pPr>
      <w:keepNext/>
      <w:keepLines/>
      <w:spacing w:before="40" w:beforeAutospacing="0" w:after="0" w:afterAutospacing="0" w:line="278" w:lineRule="auto"/>
      <w:ind w:left="0" w:firstLine="0"/>
      <w:outlineLvl w:val="6"/>
    </w:pPr>
    <w:rPr>
      <w:rFonts w:eastAsiaTheme="majorEastAsia" w:cstheme="majorBidi"/>
      <w:color w:val="595959" w:themeColor="text1" w:themeTint="A6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101"/>
    <w:pPr>
      <w:keepNext/>
      <w:keepLines/>
      <w:spacing w:before="0" w:beforeAutospacing="0" w:after="0" w:afterAutospacing="0" w:line="278" w:lineRule="auto"/>
      <w:ind w:left="0" w:firstLine="0"/>
      <w:outlineLvl w:val="7"/>
    </w:pPr>
    <w:rPr>
      <w:rFonts w:eastAsiaTheme="majorEastAsia" w:cstheme="majorBidi"/>
      <w:i/>
      <w:iCs/>
      <w:color w:val="272727" w:themeColor="text1" w:themeTint="D8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101"/>
    <w:pPr>
      <w:keepNext/>
      <w:keepLines/>
      <w:spacing w:before="0" w:beforeAutospacing="0" w:after="0" w:afterAutospacing="0" w:line="278" w:lineRule="auto"/>
      <w:ind w:left="0" w:firstLine="0"/>
      <w:outlineLvl w:val="8"/>
    </w:pPr>
    <w:rPr>
      <w:rFonts w:eastAsiaTheme="majorEastAsia" w:cstheme="majorBidi"/>
      <w:color w:val="272727" w:themeColor="text1" w:themeTint="D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1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E51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1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1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1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1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1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1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1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101"/>
    <w:pPr>
      <w:spacing w:before="0" w:beforeAutospacing="0" w:after="80" w:afterAutospacing="0"/>
      <w:ind w:left="0"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3E51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101"/>
    <w:pPr>
      <w:numPr>
        <w:ilvl w:val="1"/>
      </w:numPr>
      <w:spacing w:before="0" w:beforeAutospacing="0" w:after="160" w:afterAutospacing="0" w:line="278" w:lineRule="auto"/>
      <w:ind w:left="720" w:firstLine="284"/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3E51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101"/>
    <w:pPr>
      <w:spacing w:before="160" w:beforeAutospacing="0" w:after="160" w:afterAutospacing="0" w:line="278" w:lineRule="auto"/>
      <w:ind w:left="0" w:firstLine="0"/>
      <w:jc w:val="center"/>
    </w:pPr>
    <w:rPr>
      <w:rFonts w:eastAsiaTheme="minorEastAsia"/>
      <w:i/>
      <w:iCs/>
      <w:color w:val="404040" w:themeColor="text1" w:themeTint="BF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3E51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101"/>
    <w:pPr>
      <w:spacing w:before="0" w:beforeAutospacing="0" w:after="160" w:afterAutospacing="0" w:line="278" w:lineRule="auto"/>
      <w:ind w:firstLine="0"/>
      <w:contextualSpacing/>
    </w:pPr>
    <w:rPr>
      <w:rFonts w:eastAsiaTheme="minorEastAsia"/>
      <w:lang w:eastAsia="ko-KR"/>
    </w:rPr>
  </w:style>
  <w:style w:type="character" w:styleId="IntenseEmphasis">
    <w:name w:val="Intense Emphasis"/>
    <w:basedOn w:val="DefaultParagraphFont"/>
    <w:uiPriority w:val="21"/>
    <w:qFormat/>
    <w:rsid w:val="003E51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1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afterAutospacing="0" w:line="278" w:lineRule="auto"/>
      <w:ind w:left="864" w:right="864" w:firstLine="0"/>
      <w:jc w:val="center"/>
    </w:pPr>
    <w:rPr>
      <w:rFonts w:eastAsiaTheme="minorEastAsia"/>
      <w:i/>
      <w:iCs/>
      <w:color w:val="0F4761" w:themeColor="accent1" w:themeShade="BF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1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1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379</Words>
  <Characters>7865</Characters>
  <Application>Microsoft Office Word</Application>
  <DocSecurity>0</DocSecurity>
  <Lines>65</Lines>
  <Paragraphs>18</Paragraphs>
  <ScaleCrop>false</ScaleCrop>
  <Company/>
  <LinksUpToDate>false</LinksUpToDate>
  <CharactersWithSpaces>9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2</cp:revision>
  <dcterms:created xsi:type="dcterms:W3CDTF">2024-07-11T13:41:00Z</dcterms:created>
  <dcterms:modified xsi:type="dcterms:W3CDTF">2024-07-22T13:37:00Z</dcterms:modified>
</cp:coreProperties>
</file>